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A13F4" w14:textId="4C0FBC04" w:rsidR="000A07B2" w:rsidRPr="00913CD9" w:rsidRDefault="000A07B2" w:rsidP="000A07B2">
      <w:pPr>
        <w:rPr>
          <w:rFonts w:ascii="Times New Roman" w:eastAsia="SimSun" w:hAnsi="Times New Roman"/>
          <w:b/>
          <w:bCs/>
          <w:sz w:val="18"/>
          <w:szCs w:val="18"/>
        </w:rPr>
      </w:pPr>
      <w:r w:rsidRPr="00913CD9">
        <w:rPr>
          <w:rFonts w:ascii="Times New Roman" w:eastAsia="SimSun" w:hAnsi="Times New Roman" w:cs="Times New Roman"/>
          <w:b/>
          <w:bCs/>
          <w:sz w:val="18"/>
          <w:szCs w:val="18"/>
          <w:lang w:eastAsia="zh-CN"/>
        </w:rPr>
        <w:t xml:space="preserve">Supplementary Table </w:t>
      </w:r>
      <w:r w:rsidR="0084703C" w:rsidRPr="00913CD9">
        <w:rPr>
          <w:rFonts w:ascii="Times New Roman" w:eastAsia="SimSun" w:hAnsi="Times New Roman" w:cs="Times New Roman"/>
          <w:b/>
          <w:bCs/>
          <w:sz w:val="18"/>
          <w:szCs w:val="18"/>
          <w:lang w:eastAsia="zh-CN"/>
        </w:rPr>
        <w:t>4</w:t>
      </w:r>
      <w:r w:rsidRPr="00913CD9">
        <w:rPr>
          <w:rFonts w:ascii="Times New Roman" w:eastAsia="SimSun" w:hAnsi="Times New Roman" w:cs="Times New Roman"/>
          <w:b/>
          <w:bCs/>
          <w:sz w:val="18"/>
          <w:szCs w:val="18"/>
          <w:lang w:eastAsia="zh-CN"/>
        </w:rPr>
        <w:t xml:space="preserve">. </w:t>
      </w:r>
      <w:r w:rsidRPr="00913CD9">
        <w:rPr>
          <w:rFonts w:ascii="Times New Roman" w:eastAsia="SimSun" w:hAnsi="Times New Roman"/>
          <w:b/>
          <w:bCs/>
          <w:sz w:val="18"/>
          <w:szCs w:val="18"/>
        </w:rPr>
        <w:t>Univariate and multivariate Cox regression an</w:t>
      </w:r>
      <w:bookmarkStart w:id="0" w:name="_GoBack"/>
      <w:bookmarkEnd w:id="0"/>
      <w:r w:rsidRPr="00913CD9">
        <w:rPr>
          <w:rFonts w:ascii="Times New Roman" w:eastAsia="SimSun" w:hAnsi="Times New Roman"/>
          <w:b/>
          <w:bCs/>
          <w:sz w:val="18"/>
          <w:szCs w:val="18"/>
        </w:rPr>
        <w:t>alysis of type II EC in stage I regarding PFS</w:t>
      </w:r>
    </w:p>
    <w:tbl>
      <w:tblPr>
        <w:tblW w:w="977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392"/>
        <w:gridCol w:w="1016"/>
        <w:gridCol w:w="461"/>
        <w:gridCol w:w="2392"/>
        <w:gridCol w:w="1016"/>
      </w:tblGrid>
      <w:tr w:rsidR="000F6778" w:rsidRPr="00913CD9" w14:paraId="3877917F" w14:textId="77777777" w:rsidTr="00310257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44C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1D8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4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5CF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68C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280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0F6778" w:rsidRPr="00913CD9" w14:paraId="3F369C0F" w14:textId="77777777" w:rsidTr="00310257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748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2C2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5DC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BEE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A58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A87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282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0F6778" w:rsidRPr="00913CD9" w14:paraId="17C20224" w14:textId="77777777" w:rsidTr="00310257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C10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A0E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823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68 (0.993 - 1.148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0A7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322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ECB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76 (0.991 - 1.168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0D8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0F6778" w:rsidRPr="00913CD9" w14:paraId="695C34BC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D4B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BF8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B33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5E4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C7C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8B0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E5B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5C201FC6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0F8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71D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A0C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7B7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576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D5B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E2D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1B6EBD12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E37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513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E1A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0 (0.133 - 8.13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97B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D9C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0AF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B2F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6D858AE8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216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357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1A8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7BC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94E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494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E1F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0B7B4EA8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DFB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406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B5F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45 (0.947 - 1.38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D3A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F6E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B79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FF5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5CCCE5C9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3B8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therapy alon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823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099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D9B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7A8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661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455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330902ED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4A8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F63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2EF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854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CC3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38E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221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32CD0637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17A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A46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E0E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50 (0.075 - 1.62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B23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DFF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F2F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0CC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2F927E3F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3B7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ACC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53D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6CB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B43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BF5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E47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4878AC94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FD6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E29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492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0AE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BF5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9B5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229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33E6375A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816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46B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51B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84 (0.147 - 1.59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CFC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B78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0B3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0DE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6763C990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48D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Without systemic therap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557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BB2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83C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67B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BBB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3CB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5EFB0285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830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D56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727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1E1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30B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FC6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9A5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43A3503B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942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EB2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8C0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04 (0.319 - 4.54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370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91E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8D9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633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486A3E06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CF0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544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16D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170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E28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020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9EB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2C71B7B0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55D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843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7EB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9C7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FEB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78D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991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1A509914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947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1FB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213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669 (1.119 - 12.02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341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5E3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B06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711 (0.717 - 10.25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470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0F6778" w:rsidRPr="00913CD9" w14:paraId="6C9DE961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521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C3D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3BF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4E4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6BB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F8F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FF1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0F6778" w:rsidRPr="00913CD9" w14:paraId="154291BB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1305" w14:textId="6C4B3EAD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662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EC7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36F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E35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688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F1A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7B5736BB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6D8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AF8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C5E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06E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158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943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113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0EF0FAD1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964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DC77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7D5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.031 (9.408 - 287.76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A68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616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F27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937 (3.805 - 150.58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28E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0F6778" w:rsidRPr="00913CD9" w14:paraId="4F325EFA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CFA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496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1D01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A3B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F3DC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F7D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1.045 (0.000 - </w:t>
            </w:r>
            <w:proofErr w:type="spellStart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DB4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0F6778" w:rsidRPr="00913CD9" w14:paraId="59C581A9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868B" w14:textId="117D569D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scites cytolog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067A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2D64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FFF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67C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D499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B7D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58E1507A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0B3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CFCA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4290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6168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BD7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E45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8A1D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778" w:rsidRPr="00913CD9" w14:paraId="78BF7783" w14:textId="77777777" w:rsidTr="0031025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3F45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29EF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96EE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11E3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FAD2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1D76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CD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032B" w14:textId="77777777" w:rsidR="000F6778" w:rsidRPr="00913CD9" w:rsidRDefault="000F6778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2CC91A2" w14:textId="77777777" w:rsidR="00310257" w:rsidRDefault="00310257" w:rsidP="00310257">
      <w:pPr>
        <w:rPr>
          <w:rFonts w:ascii="Times New Roman" w:hAnsi="Times New Roman"/>
          <w:sz w:val="18"/>
          <w:szCs w:val="18"/>
        </w:rPr>
      </w:pPr>
      <w:r w:rsidRPr="00913CD9">
        <w:rPr>
          <w:rFonts w:ascii="Times New Roman" w:eastAsia="SimSun" w:hAnsi="Times New Roman"/>
          <w:sz w:val="18"/>
          <w:szCs w:val="18"/>
        </w:rPr>
        <w:t>BMI: Body Mass Index; PFS: Progression Free Survival; CI: Confidence Interval.</w:t>
      </w:r>
    </w:p>
    <w:p w14:paraId="5CFBF028" w14:textId="77777777" w:rsidR="00310257" w:rsidRDefault="00310257" w:rsidP="00310257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 </w:t>
      </w:r>
    </w:p>
    <w:p w14:paraId="03D46F8E" w14:textId="77777777" w:rsidR="000F6778" w:rsidRPr="00310257" w:rsidRDefault="000F6778">
      <w:pPr>
        <w:rPr>
          <w:rFonts w:ascii="Times New Roman" w:eastAsia="SimSun" w:hAnsi="Times New Roman" w:cs="Times New Roman"/>
          <w:sz w:val="18"/>
          <w:szCs w:val="18"/>
          <w:lang w:eastAsia="zh-CN"/>
        </w:rPr>
      </w:pPr>
    </w:p>
    <w:sectPr w:rsidR="000F6778" w:rsidRPr="00310257" w:rsidSect="00913CD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A07B2"/>
    <w:rsid w:val="000F6778"/>
    <w:rsid w:val="001379FE"/>
    <w:rsid w:val="001C0A13"/>
    <w:rsid w:val="001D75AB"/>
    <w:rsid w:val="00310257"/>
    <w:rsid w:val="0035500D"/>
    <w:rsid w:val="00362E65"/>
    <w:rsid w:val="004158F9"/>
    <w:rsid w:val="00457CF1"/>
    <w:rsid w:val="006502FA"/>
    <w:rsid w:val="00747CCE"/>
    <w:rsid w:val="007B3E96"/>
    <w:rsid w:val="0084703C"/>
    <w:rsid w:val="008F1F48"/>
    <w:rsid w:val="00901463"/>
    <w:rsid w:val="00913CD9"/>
    <w:rsid w:val="00946CB3"/>
    <w:rsid w:val="00AE18EF"/>
    <w:rsid w:val="00AE1BDD"/>
    <w:rsid w:val="00B13F40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F6D37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0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geetha Nanda Gopal</cp:lastModifiedBy>
  <cp:revision>15</cp:revision>
  <dcterms:created xsi:type="dcterms:W3CDTF">2017-02-28T11:18:00Z</dcterms:created>
  <dcterms:modified xsi:type="dcterms:W3CDTF">2023-11-03T06:34:00Z</dcterms:modified>
  <cp:category/>
</cp:coreProperties>
</file>